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603"/>
      </w:tblGrid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 xml:space="preserve">Child Perceptions Questionnaire 8-10 (CPQ 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bscript"/>
              </w:rPr>
              <w:t>8-10</w:t>
            </w:r>
            <w:r>
              <w:rPr>
                <w:rFonts w:cs="Arial" w:ascii="Arial Narrow" w:hAnsi="Arial Narrow"/>
                <w:b/>
                <w:sz w:val="16"/>
                <w:szCs w:val="16"/>
              </w:rPr>
              <w:t>) original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version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/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 xml:space="preserve">Questionnaire sur les perceptions de l’enfant âgé de 8 à 10 ans (CPQ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vertAlign w:val="subscript"/>
              </w:rPr>
              <w:t>8-10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) Version française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hild oral health questionnaire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Subject Number: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Hello,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Thanks for helping us with our study!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We are doing this study to understand better things that may happen to children because of their teeth and mouth.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u w:val="single"/>
                <w:lang w:val="en-US"/>
              </w:rPr>
              <w:t>Please Remember:</w:t>
            </w:r>
          </w:p>
          <w:p>
            <w:pPr>
              <w:pStyle w:val="Normal"/>
              <w:autoSpaceDE w:val="false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•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Don’t write your name on the questionnaire.</w:t>
            </w:r>
          </w:p>
          <w:p>
            <w:pPr>
              <w:pStyle w:val="Normal"/>
              <w:autoSpaceDE w:val="false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•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This is not a test and there are no right or wrong answers.</w:t>
            </w:r>
          </w:p>
          <w:p>
            <w:pPr>
              <w:pStyle w:val="Normal"/>
              <w:autoSpaceDE w:val="false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•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Answer as honestly as you can.</w:t>
            </w:r>
          </w:p>
          <w:p>
            <w:pPr>
              <w:pStyle w:val="Normal"/>
              <w:autoSpaceDE w:val="false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•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Don’t talk to anyone about the questions when you are answering them.</w:t>
            </w:r>
          </w:p>
          <w:p>
            <w:pPr>
              <w:pStyle w:val="Normal"/>
              <w:autoSpaceDE w:val="false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•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No one you know will see your answers.</w:t>
            </w:r>
          </w:p>
          <w:p>
            <w:pPr>
              <w:pStyle w:val="Normal"/>
              <w:autoSpaceDE w:val="false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•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Read each question carefully and think about the things that have happened to you in the past 4 weeks.</w:t>
            </w:r>
          </w:p>
          <w:p>
            <w:pPr>
              <w:pStyle w:val="Normal"/>
              <w:autoSpaceDE w:val="false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•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Before you answer, ask yourself: “Does this happen to me because of my teeth or mouth?”</w:t>
            </w:r>
          </w:p>
          <w:p>
            <w:pPr>
              <w:pStyle w:val="Normal"/>
              <w:autoSpaceDE w:val="false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•</w:t>
            </w:r>
            <w:r>
              <w:rPr>
                <w:rFonts w:eastAsia="Arial Narrow" w:cs="Arial Narrow" w:ascii="Arial Narrow" w:hAnsi="Arial Narrow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Put an in the box beside the answer that is best for you.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DAY MONTH YEAR ____/____/____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u w:val="single"/>
                <w:lang w:val="en-US"/>
              </w:rPr>
              <w:t>First, a few questions about you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Today’s date: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Are you a boy or a girl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Boy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Girl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How old are you? _________________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u w:val="single"/>
                <w:lang w:val="en-US"/>
              </w:rPr>
              <w:t>Now a few questions about your teeth and mouth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u w:val="single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How often have you had: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. Pain in your teeth or mouth in the past 4 weeks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. Sore spots in your mouth in the past 4 weeks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3. Pain in your teeth when you drink cold drinks or eat foods in the past 4 weeks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4. Food stuck in your teeth in the past 4 weeks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5. Bad breath in the past 4 weeks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In the past 4 weeks, how often have you: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6. Needed longer time than others to eat your meal because of your teeth or mouth?</w:t>
            </w:r>
          </w:p>
          <w:p>
            <w:pPr>
              <w:pStyle w:val="Normal"/>
              <w:autoSpaceDE w:val="false"/>
              <w:rPr>
                <w:rFonts w:ascii="Arial Narrow" w:hAnsi="Arial Narrow" w:eastAsia="Arial Unicode MS" w:cs="Minion Pro Med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 Unicode MS" w:cs="Minion Pro Med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7. Had a hard time biting or chewing food like apples, corn on the cob or steak because of your teeth or mouth?”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8. Had trouble eating foods you would like to eat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9. Had trouble saying some words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0. Had a problem sleeping at night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u w:val="single"/>
                <w:lang w:val="en-US"/>
              </w:rPr>
              <w:t>Some questions about your feelings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In the past 4 weeks, how often have you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1. Been upset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2. Felt frustrated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3. Been shy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4. Been concerned what other people think about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5. Worried that you are not as good-looking as others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u w:val="single"/>
                <w:lang w:val="en-US"/>
              </w:rPr>
              <w:t>QUESTIONS ABOUT YOUR SCHOOL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In the past 4 weeks, how often have you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6. Missed school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7. Had a hard time doing your homework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8. Had a hard time paying attention in school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9. Not wanted to speak or read out loud in class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u w:val="single"/>
                <w:lang w:val="en-US"/>
              </w:rPr>
              <w:t>Questions about you being with other people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In the past 4 weeks, how often have you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0. Tried not to smile or laugh when with other children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1. Not wanted to talk to other children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2. Not wanted to be with other children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ind w:firstLine="708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3. Stayed away from activities like sports and clubs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4. Other children teased you or called you names because of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5. Other children asked you questions about your teeth or mouth?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Never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nce or twice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Sometimes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Often </w:t>
            </w:r>
          </w:p>
          <w:p>
            <w:pPr>
              <w:pStyle w:val="Normal"/>
              <w:autoSpaceDE w:val="false"/>
              <w:ind w:firstLine="708"/>
              <w:rPr/>
            </w:pP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Everyday or almost every day 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Questionnaire sur la santé bucco-dentaire de l’enfa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Numéro d’identification du suje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onjour,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rci de nous aider en participant à cette étude!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us faisons cette étude pour mieux comprendre les problèmes que les enfants peuvent avoir avec leurs dents ou dans leur bouche.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i/>
                <w:sz w:val="16"/>
                <w:szCs w:val="16"/>
                <w:u w:val="single"/>
              </w:rPr>
              <w:t xml:space="preserve">N’oublies pas :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- il ne faut pas écrire ton nom sur le questionnaire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 ce n’est pas un contrôle donc il n’y a pas de bonne ni de mauvaise réponse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- de répondre aussi sincèrement que possible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- de ne pas discuter des réponses possibles avec quelqu’un d’autre lorsque tu réponds aux question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 Personne parmi les gens que tu connais ne verra tes réponse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 Lis chaque question avec soin et penses à ce qui t’es arrivé au cours des 4 dernières semaines.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- Avant de répondre, demandes-toi « </w:t>
            </w:r>
            <w:r>
              <w:rPr>
                <w:rFonts w:cs="Arial" w:ascii="Arial Narrow" w:hAnsi="Arial Narrow"/>
                <w:bCs/>
                <w:i/>
                <w:iCs/>
                <w:sz w:val="16"/>
                <w:szCs w:val="16"/>
              </w:rPr>
              <w:t>Est ce que cela m’est bien arrivé à cause de mes dents ou de ma bouche ? </w:t>
            </w:r>
            <w:r>
              <w:rPr>
                <w:rFonts w:cs="Arial" w:ascii="Arial Narrow" w:hAnsi="Arial Narrow"/>
                <w:sz w:val="16"/>
                <w:szCs w:val="16"/>
              </w:rPr>
              <w:t>»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- Mets une croix dans la case devant la réponse qui te parait la meilleure pour toi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JOUR MOIS ANNEE ____/____/____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u w:val="single"/>
              </w:rPr>
              <w:t>Premièrement, quelques questions sur toi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u w:val="single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E</w:t>
            </w:r>
            <w:r>
              <w:rPr>
                <w:rFonts w:cs="Arial" w:ascii="Arial Narrow" w:hAnsi="Arial Narrow"/>
                <w:sz w:val="16"/>
                <w:szCs w:val="16"/>
              </w:rPr>
              <w:t>s-tu un garçon ou une fille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Garçon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Fille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Quel age as-tu ?……………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u w:val="single"/>
              </w:rPr>
              <w:t>Maintenant voici quelques questions au sujet de tes dents et de ta bouche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ombien de fois as-tu eu :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1.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de douleur dans tes dents ou ta bouche au cours des 4 dernières semaines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2.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des irritations dans ta bouche au cours des 4 dernières semaines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3. </w:t>
            </w:r>
            <w:r>
              <w:rPr>
                <w:rFonts w:cs="Arial" w:ascii="Arial Narrow" w:hAnsi="Arial Narrow"/>
                <w:i/>
                <w:sz w:val="16"/>
                <w:szCs w:val="16"/>
              </w:rPr>
              <w:t>de douleur dans les dents quand tu bois des boissons froides ou quand tu manges au cours des 4 dernières semaines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. de la nourriture coincée dans tes dents au cours des 4 dernières semaines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5. une mauvaise haleine au cours des 4 dernières semaines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Dans les 4 dernières semaines, combien de fois as-tu :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6. eu besoin de plus de temps que les autres pour manger ton repas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7. eu des difficultés à mordre ou mâcher des aliments comme des pommes, du steak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8. eu des difficultés à manger des aliments que tu aurais voulu manger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9. eu des difficultés à prononcer certains mots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 xml:space="preserve">10. </w:t>
            </w:r>
            <w:r>
              <w:rPr>
                <w:rFonts w:cs="Arial" w:ascii="Arial Narrow" w:hAnsi="Arial Narrow"/>
                <w:sz w:val="16"/>
                <w:szCs w:val="16"/>
              </w:rPr>
              <w:t>eu des difficultés à dormir la nuit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u w:val="single"/>
              </w:rPr>
              <w:t>Quelques questions au sujet de tes sentiment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Dans les 4 dernières semaines, combien de fois 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: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11. As-tu été </w:t>
            </w: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contrarié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2. T’es tu senti frustré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3. As-tu été timide à 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4. T’es tu senti préoccupé par ce que les autres personnes pensent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5. As-tu été inquiet de ne pas être aussi beau que d’autres à 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>
                <w:rFonts w:ascii="Arial Narrow" w:hAnsi="Arial Narrow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u w:val="single"/>
              </w:rPr>
              <w:t>Questions au sujet de ton école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Dans les 4 dernières semaines, combien de fois as-tu :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6. Manqué l’école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7. as-tu eu du mal à faire tes devoirs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8. as-tu eu du mal à te concentrer à l’école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9. est ce qu’il t’est arrivé de ne pas vouloir parler ou lire à haute voix en classe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u w:val="single"/>
              </w:rPr>
              <w:t xml:space="preserve">Questions sur ce que tu fais quand tu es avec d’autres personne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sz w:val="16"/>
                <w:szCs w:val="16"/>
              </w:rPr>
              <w:t>Dans les 4 dernières semaines, combien de fois: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. as-tu  essayé de ne pas sourire ou rire quand tu es avec d’autres enfants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1. n’as-tu pas voulu parler avec d’autres enfants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. n’as-tu pas voulu être avec d’autres enfants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23. as-tu évité les activités sportives et associatives</w:t>
            </w:r>
            <w:r>
              <w:rPr>
                <w:rFonts w:cs="Arial" w:ascii="Arial Narrow" w:hAnsi="Arial Narrow"/>
                <w:color w:val="FB0007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. d’autres enfants se sont moqués de toi ou t’on insulté à cause de tes dents ou de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5. d’autres enfants t’on posé des questions sur tes dents ou ta bouche 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Jama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Une ou deux 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 xml:space="preserve">Parfoi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Souven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Arial Unicode MS" w:cs="Minion Pro Med" w:ascii="Minion Pro Med" w:hAnsi="Minion Pro Med"/>
                <w:b/>
                <w:color w:val="000000"/>
                <w:sz w:val="16"/>
                <w:szCs w:val="16"/>
              </w:rPr>
              <w:t>☐</w:t>
            </w:r>
            <w:r>
              <w:rPr>
                <w:rFonts w:cs="Arial" w:ascii="Arial Narrow" w:hAnsi="Arial Narrow"/>
                <w:sz w:val="16"/>
                <w:szCs w:val="16"/>
              </w:rPr>
              <w:t>Tous les jours ou presque tous les jours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 Narrow" w:hAnsi="Arial Narrow" w:cs="Arial"/>
          <w:sz w:val="16"/>
          <w:szCs w:val="16"/>
        </w:rPr>
      </w:pPr>
      <w:r>
        <w:rPr>
          <w:rFonts w:cs="Arial" w:ascii="Arial Narrow" w:hAnsi="Arial Narrow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Minion Pro Med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Arial" w:hAnsi="Arial" w:eastAsia="ＭＳ 明朝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2T08:32:00Z</dcterms:created>
  <dc:creator>Noeline RAJABO</dc:creator>
  <dc:description/>
  <cp:keywords/>
  <dc:language>en-US</dc:language>
  <cp:lastModifiedBy>Noeline RAJABO</cp:lastModifiedBy>
  <dcterms:modified xsi:type="dcterms:W3CDTF">2018-04-22T08:32:00Z</dcterms:modified>
  <cp:revision>2</cp:revision>
  <dc:subject/>
  <dc:title/>
</cp:coreProperties>
</file>